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661C" w:rsidRDefault="008469A6" w:rsidP="00F2270B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C50821">
        <w:rPr>
          <w:rFonts w:ascii="Times New Roman" w:hAnsi="Times New Roman" w:cs="Times New Roman"/>
          <w:sz w:val="24"/>
          <w:szCs w:val="24"/>
        </w:rPr>
        <w:t xml:space="preserve">Appendix Table </w:t>
      </w:r>
      <w:bookmarkStart w:id="0" w:name="_GoBack"/>
      <w:r w:rsidR="003B31F6">
        <w:rPr>
          <w:rFonts w:ascii="Times New Roman" w:hAnsi="Times New Roman" w:cs="Times New Roman"/>
          <w:sz w:val="24"/>
          <w:szCs w:val="24"/>
        </w:rPr>
        <w:t>S</w:t>
      </w:r>
      <w:bookmarkEnd w:id="0"/>
      <w:r w:rsidRPr="00C50821">
        <w:rPr>
          <w:rFonts w:ascii="Times New Roman" w:hAnsi="Times New Roman" w:cs="Times New Roman"/>
          <w:sz w:val="24"/>
          <w:szCs w:val="24"/>
        </w:rPr>
        <w:t>1</w:t>
      </w:r>
      <w:r w:rsidR="00573968">
        <w:rPr>
          <w:rFonts w:ascii="Times New Roman" w:hAnsi="Times New Roman" w:cs="Times New Roman"/>
          <w:sz w:val="24"/>
          <w:szCs w:val="24"/>
        </w:rPr>
        <w:t xml:space="preserve"> </w:t>
      </w:r>
      <w:r w:rsidR="00833EFB">
        <w:rPr>
          <w:rFonts w:ascii="Times New Roman" w:hAnsi="Times New Roman" w:cs="Times New Roman"/>
          <w:sz w:val="24"/>
          <w:szCs w:val="24"/>
        </w:rPr>
        <w:t>Drug classes c</w:t>
      </w:r>
      <w:r w:rsidR="00833EFB" w:rsidRPr="00C50821">
        <w:rPr>
          <w:rFonts w:ascii="Times New Roman" w:hAnsi="Times New Roman" w:cs="Times New Roman"/>
          <w:sz w:val="24"/>
          <w:szCs w:val="24"/>
        </w:rPr>
        <w:t xml:space="preserve">oncurrently </w:t>
      </w:r>
      <w:r w:rsidR="00833EFB">
        <w:rPr>
          <w:rFonts w:ascii="Times New Roman" w:hAnsi="Times New Roman" w:cs="Times New Roman"/>
          <w:sz w:val="24"/>
          <w:szCs w:val="24"/>
        </w:rPr>
        <w:t>prescribed</w:t>
      </w:r>
      <w:r w:rsidR="00833EFB" w:rsidRPr="00C50821">
        <w:rPr>
          <w:rFonts w:ascii="Times New Roman" w:hAnsi="Times New Roman" w:cs="Times New Roman"/>
          <w:sz w:val="24"/>
          <w:szCs w:val="24"/>
        </w:rPr>
        <w:t xml:space="preserve"> </w:t>
      </w:r>
      <w:r w:rsidR="00300807" w:rsidRPr="00C50821">
        <w:rPr>
          <w:rFonts w:ascii="Times New Roman" w:hAnsi="Times New Roman" w:cs="Times New Roman"/>
          <w:sz w:val="24"/>
          <w:szCs w:val="24"/>
        </w:rPr>
        <w:t>with ARVs</w:t>
      </w:r>
    </w:p>
    <w:tbl>
      <w:tblPr>
        <w:tblStyle w:val="a7"/>
        <w:tblpPr w:leftFromText="142" w:rightFromText="142" w:vertAnchor="page" w:horzAnchor="margin" w:tblpY="13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8"/>
        <w:gridCol w:w="2129"/>
      </w:tblGrid>
      <w:tr w:rsidR="008149D2" w:rsidTr="00B16EF7">
        <w:trPr>
          <w:trHeight w:val="360"/>
        </w:trPr>
        <w:tc>
          <w:tcPr>
            <w:tcW w:w="67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EF7" w:rsidRPr="00C50821" w:rsidRDefault="0012010F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8469A6" w:rsidRPr="00C50821">
              <w:rPr>
                <w:rFonts w:ascii="Times New Roman" w:hAnsi="Times New Roman" w:cs="Times New Roman"/>
                <w:sz w:val="24"/>
                <w:szCs w:val="24"/>
              </w:rPr>
              <w:t>ount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tcBorders>
              <w:top w:val="single" w:sz="4" w:space="0" w:color="auto"/>
            </w:tcBorders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 xml:space="preserve">Drugs for </w:t>
            </w:r>
            <w:r w:rsidR="00397F9B" w:rsidRPr="00C50821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r w:rsidR="00397F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related disorders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Psycholeptic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Vitamin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 xml:space="preserve">Drugs for </w:t>
            </w:r>
            <w:r w:rsidR="0076183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treatment of bone disease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Mineral supplement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540784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469A6" w:rsidRPr="00C50821">
              <w:rPr>
                <w:rFonts w:ascii="Times New Roman" w:hAnsi="Times New Roman" w:cs="Times New Roman"/>
                <w:sz w:val="24"/>
                <w:szCs w:val="24"/>
              </w:rPr>
              <w:t>modifying agent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Antigout preparation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Calcium channel blocker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Agents acting on the renin‐angiotensin system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Drugs for obstructive airway disease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Antibacterials for systemic use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Antihistamines for systemic use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Drugs for constipation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Drugs used in diabete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540784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D144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anemi</w:t>
            </w:r>
            <w:r w:rsidR="00D1441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69A6" w:rsidRPr="00C50821">
              <w:rPr>
                <w:rFonts w:ascii="Times New Roman" w:hAnsi="Times New Roman" w:cs="Times New Roman"/>
                <w:sz w:val="24"/>
                <w:szCs w:val="24"/>
              </w:rPr>
              <w:t>preparation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Antidiarrheals, intestinal anti</w:t>
            </w:r>
            <w:r w:rsidR="00BF365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inflammatory/anti</w:t>
            </w:r>
            <w:r w:rsidR="00293F6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infective agent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Psychoanaleptic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Beta block</w:t>
            </w:r>
            <w:r w:rsidR="00B1002A">
              <w:rPr>
                <w:rFonts w:ascii="Times New Roman" w:hAnsi="Times New Roman" w:cs="Times New Roman"/>
                <w:sz w:val="24"/>
                <w:szCs w:val="24"/>
              </w:rPr>
              <w:t>er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Antiepileptic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FD2A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inflammatory and antirheumatic product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 for b</w:t>
            </w: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ile and liver therapy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Cough and cold preparation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Digestives, incl. enzyme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Drugs for functional gastrointestinal disorder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Endocrine therapy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l</w:t>
            </w: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 xml:space="preserve"> other therapeutic product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Analgesic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Antiprotozoal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Antithrombotic agent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ood substitutes and perfusion solution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Corticosteroids for systemic use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49D2" w:rsidTr="00B16EF7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Nasal preparation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49D2" w:rsidTr="004F61E9">
        <w:trPr>
          <w:trHeight w:val="360"/>
        </w:trPr>
        <w:tc>
          <w:tcPr>
            <w:tcW w:w="6778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129" w:type="dxa"/>
            <w:noWrap/>
            <w:hideMark/>
          </w:tcPr>
          <w:p w:rsidR="00B16EF7" w:rsidRPr="00C50821" w:rsidRDefault="008469A6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8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02B3F" w:rsidTr="00B16EF7">
        <w:trPr>
          <w:trHeight w:val="360"/>
        </w:trPr>
        <w:tc>
          <w:tcPr>
            <w:tcW w:w="6778" w:type="dxa"/>
            <w:tcBorders>
              <w:bottom w:val="single" w:sz="4" w:space="0" w:color="auto"/>
            </w:tcBorders>
            <w:noWrap/>
          </w:tcPr>
          <w:p w:rsidR="00D02B3F" w:rsidRPr="00C50821" w:rsidRDefault="00D02B3F" w:rsidP="00B16EF7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tcBorders>
              <w:bottom w:val="single" w:sz="4" w:space="0" w:color="auto"/>
            </w:tcBorders>
            <w:noWrap/>
          </w:tcPr>
          <w:p w:rsidR="00D02B3F" w:rsidRPr="00C50821" w:rsidRDefault="00D02B3F" w:rsidP="00B16EF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16EF7" w:rsidRDefault="00B16EF7" w:rsidP="00F2270B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:rsidR="00A42345" w:rsidRDefault="00A42345" w:rsidP="00F2270B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:rsidR="00F2270B" w:rsidRDefault="00F2270B" w:rsidP="00F2270B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:rsidR="00D02B3F" w:rsidRDefault="00D02B3F" w:rsidP="00F2270B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:rsidR="00D02B3F" w:rsidRDefault="00D02B3F" w:rsidP="00F2270B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:rsidR="00D02B3F" w:rsidRDefault="00D02B3F" w:rsidP="00F2270B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:rsidR="00D02B3F" w:rsidRDefault="00D02B3F" w:rsidP="00F2270B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:rsidR="00F2270B" w:rsidRDefault="00D02B3F" w:rsidP="00F2270B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V: </w:t>
      </w:r>
      <w:r w:rsidR="00295CDA">
        <w:rPr>
          <w:rFonts w:ascii="Times New Roman" w:hAnsi="Times New Roman" w:cs="Times New Roman"/>
          <w:sz w:val="24"/>
          <w:szCs w:val="24"/>
        </w:rPr>
        <w:t>antiretroviral drug</w:t>
      </w:r>
    </w:p>
    <w:p w:rsidR="00C578EA" w:rsidRDefault="00C578EA" w:rsidP="00F2270B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:rsidR="00A42345" w:rsidRDefault="00A42345" w:rsidP="00F2270B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:rsidR="00A42345" w:rsidRDefault="00A42345" w:rsidP="00F2270B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:rsidR="006F0022" w:rsidRPr="00C50821" w:rsidRDefault="006F0022" w:rsidP="00C578E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sectPr w:rsidR="006F0022" w:rsidRPr="00C50821" w:rsidSect="00A42345">
      <w:pgSz w:w="11906" w:h="16838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6426" w:rsidRDefault="00466426" w:rsidP="004F61E9">
      <w:r>
        <w:separator/>
      </w:r>
    </w:p>
  </w:endnote>
  <w:endnote w:type="continuationSeparator" w:id="0">
    <w:p w:rsidR="00466426" w:rsidRDefault="00466426" w:rsidP="004F6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okChampa">
    <w:altName w:val="Leelawadee UI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6426" w:rsidRDefault="00466426" w:rsidP="004F61E9">
      <w:r>
        <w:separator/>
      </w:r>
    </w:p>
  </w:footnote>
  <w:footnote w:type="continuationSeparator" w:id="0">
    <w:p w:rsidR="00466426" w:rsidRDefault="00466426" w:rsidP="004F61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TCwtDQ1NTYwtTQ1sTRR0lEKTi0uzszPAykwrAUAtnbGLSwAAAA="/>
  </w:docVars>
  <w:rsids>
    <w:rsidRoot w:val="007F1016"/>
    <w:rsid w:val="000462B0"/>
    <w:rsid w:val="0012010F"/>
    <w:rsid w:val="00144DDC"/>
    <w:rsid w:val="00152A50"/>
    <w:rsid w:val="001F5655"/>
    <w:rsid w:val="0020380A"/>
    <w:rsid w:val="0021328E"/>
    <w:rsid w:val="00293F6B"/>
    <w:rsid w:val="00295CDA"/>
    <w:rsid w:val="002F0DE4"/>
    <w:rsid w:val="002F4FC5"/>
    <w:rsid w:val="00300807"/>
    <w:rsid w:val="003140EB"/>
    <w:rsid w:val="00361E20"/>
    <w:rsid w:val="00384434"/>
    <w:rsid w:val="00386920"/>
    <w:rsid w:val="00397F9B"/>
    <w:rsid w:val="003A3D39"/>
    <w:rsid w:val="003B31F6"/>
    <w:rsid w:val="003C3AD9"/>
    <w:rsid w:val="003C42AB"/>
    <w:rsid w:val="003D0B94"/>
    <w:rsid w:val="003F6422"/>
    <w:rsid w:val="00416525"/>
    <w:rsid w:val="00420963"/>
    <w:rsid w:val="00466426"/>
    <w:rsid w:val="004F61E9"/>
    <w:rsid w:val="00540784"/>
    <w:rsid w:val="00573968"/>
    <w:rsid w:val="005900A4"/>
    <w:rsid w:val="005917C3"/>
    <w:rsid w:val="005F7827"/>
    <w:rsid w:val="00651C05"/>
    <w:rsid w:val="006532EB"/>
    <w:rsid w:val="00673B0A"/>
    <w:rsid w:val="006A5511"/>
    <w:rsid w:val="006C224B"/>
    <w:rsid w:val="006D4948"/>
    <w:rsid w:val="006F0022"/>
    <w:rsid w:val="007311EA"/>
    <w:rsid w:val="00761839"/>
    <w:rsid w:val="00781B05"/>
    <w:rsid w:val="007F1016"/>
    <w:rsid w:val="008149D2"/>
    <w:rsid w:val="00814F39"/>
    <w:rsid w:val="00833EFB"/>
    <w:rsid w:val="008469A6"/>
    <w:rsid w:val="008A5C85"/>
    <w:rsid w:val="00917B24"/>
    <w:rsid w:val="00924AEC"/>
    <w:rsid w:val="009331C0"/>
    <w:rsid w:val="00960C30"/>
    <w:rsid w:val="00971B90"/>
    <w:rsid w:val="009F4EB5"/>
    <w:rsid w:val="00A06179"/>
    <w:rsid w:val="00A06767"/>
    <w:rsid w:val="00A42345"/>
    <w:rsid w:val="00AB1184"/>
    <w:rsid w:val="00B06FDF"/>
    <w:rsid w:val="00B1002A"/>
    <w:rsid w:val="00B16EF7"/>
    <w:rsid w:val="00B90CF0"/>
    <w:rsid w:val="00BB2533"/>
    <w:rsid w:val="00BF3652"/>
    <w:rsid w:val="00BF75CF"/>
    <w:rsid w:val="00C27112"/>
    <w:rsid w:val="00C41AC0"/>
    <w:rsid w:val="00C50821"/>
    <w:rsid w:val="00C5595F"/>
    <w:rsid w:val="00C578EA"/>
    <w:rsid w:val="00C75A44"/>
    <w:rsid w:val="00D02B3F"/>
    <w:rsid w:val="00D10C1A"/>
    <w:rsid w:val="00D14411"/>
    <w:rsid w:val="00D24091"/>
    <w:rsid w:val="00DA5FF1"/>
    <w:rsid w:val="00DC282E"/>
    <w:rsid w:val="00DC3B3C"/>
    <w:rsid w:val="00DF661C"/>
    <w:rsid w:val="00F2270B"/>
    <w:rsid w:val="00F3658E"/>
    <w:rsid w:val="00F71F8E"/>
    <w:rsid w:val="00FD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B2467F"/>
  <w15:docId w15:val="{1C390E2A-E0E8-4DB8-950D-2F851391C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4D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5A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75A44"/>
  </w:style>
  <w:style w:type="paragraph" w:styleId="a5">
    <w:name w:val="footer"/>
    <w:basedOn w:val="a"/>
    <w:link w:val="a6"/>
    <w:uiPriority w:val="99"/>
    <w:unhideWhenUsed/>
    <w:rsid w:val="00C75A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75A44"/>
  </w:style>
  <w:style w:type="table" w:styleId="a7">
    <w:name w:val="Table Grid"/>
    <w:basedOn w:val="a1"/>
    <w:uiPriority w:val="39"/>
    <w:rsid w:val="00C75A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73968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73968"/>
    <w:rPr>
      <w:rFonts w:ascii="Segoe UI" w:hAnsi="Segoe UI" w:cs="Segoe U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A5FF1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DA5FF1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DA5FF1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A5FF1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A5F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2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u Ku</dc:creator>
  <cp:lastModifiedBy>yakuzai30327</cp:lastModifiedBy>
  <cp:revision>70</cp:revision>
  <dcterms:created xsi:type="dcterms:W3CDTF">2019-12-21T05:48:00Z</dcterms:created>
  <dcterms:modified xsi:type="dcterms:W3CDTF">2021-06-23T03:55:00Z</dcterms:modified>
</cp:coreProperties>
</file>